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7B73B" w14:textId="77777777" w:rsidR="00BA1EC9" w:rsidRPr="00363267" w:rsidRDefault="00BA1EC9" w:rsidP="00BA1EC9">
      <w:pPr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11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</w:t>
      </w:r>
      <w:r>
        <w:rPr>
          <w:rFonts w:asciiTheme="majorHAnsi" w:hAnsiTheme="majorHAnsi" w:cstheme="majorHAnsi"/>
          <w:b/>
          <w:color w:val="000000" w:themeColor="text1"/>
        </w:rPr>
        <w:t>Association of h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aplotype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analysis of the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AGT, CYP11B2 </w:t>
      </w:r>
      <w:r w:rsidRPr="00363267">
        <w:rPr>
          <w:rFonts w:asciiTheme="majorHAnsi" w:hAnsiTheme="majorHAnsi" w:cstheme="majorHAnsi"/>
          <w:b/>
          <w:color w:val="000000" w:themeColor="text1"/>
        </w:rPr>
        <w:t>and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 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genetic variants with females HT individuals age 50 years old and above.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>
        <w:rPr>
          <w:rFonts w:asciiTheme="majorHAnsi" w:hAnsiTheme="majorHAnsi" w:cstheme="majorHAnsi"/>
          <w:color w:val="000000" w:themeColor="text1"/>
          <w:lang w:val="en-US"/>
        </w:rPr>
        <w:t>Statistical adjustment was applied using l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ogistics regression (by adjusting the confounding covariates including age, sex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, 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BMI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 and history of anti-hypertension medication</w:t>
      </w:r>
      <w:r w:rsidRPr="002034EA">
        <w:rPr>
          <w:rFonts w:asciiTheme="majorHAnsi" w:hAnsiTheme="majorHAnsi" w:cstheme="majorHAnsi"/>
          <w:color w:val="000000" w:themeColor="text1"/>
          <w:lang w:val="en-US"/>
        </w:rPr>
        <w:t>)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300"/>
        <w:gridCol w:w="1178"/>
        <w:gridCol w:w="1481"/>
        <w:gridCol w:w="1418"/>
        <w:gridCol w:w="1485"/>
        <w:gridCol w:w="1278"/>
      </w:tblGrid>
      <w:tr w:rsidR="00BA1EC9" w:rsidRPr="00363267" w14:paraId="33BE710C" w14:textId="77777777" w:rsidTr="0071449B">
        <w:trPr>
          <w:trHeight w:val="78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11D2767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67D738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C51AF1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A76BCB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T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DEEED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7E5CE4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 (LR)</w:t>
            </w:r>
          </w:p>
        </w:tc>
      </w:tr>
      <w:tr w:rsidR="00BA1EC9" w:rsidRPr="00363267" w14:paraId="2705008B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39827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0CBE3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699/ rs505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CA9463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AB7A67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28)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836C20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4)</w:t>
            </w:r>
          </w:p>
        </w:tc>
        <w:tc>
          <w:tcPr>
            <w:tcW w:w="12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7F5F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A1EC9" w:rsidRPr="00363267" w14:paraId="1BFD59F3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2A44C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5BC3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637F0D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-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DD81D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9 (22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8177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0 (129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FB7D2A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2</w:t>
            </w:r>
          </w:p>
        </w:tc>
      </w:tr>
      <w:tr w:rsidR="00BA1EC9" w:rsidRPr="00363267" w14:paraId="5F7869FA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080C3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8AF9A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457CF6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D7D74A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1 (5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F745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0 (55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9CCD30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6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1EC9" w:rsidRPr="00363267" w14:paraId="77A6D838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676DC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AA400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FC251D1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C99325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4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1ED29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2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5812CF6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A1EC9" w:rsidRPr="00363267" w14:paraId="4F24EED4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1CA1D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3986B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AB3190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G-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994259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 (1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0C6E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9 (63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507EFF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BA1EC9" w:rsidRPr="00363267" w14:paraId="480ED34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B0DF6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3732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48DE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623E938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2 (5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70C8B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1 (29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690C6F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0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1EC9" w:rsidRPr="00363267" w14:paraId="1B2E470E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CCBD55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!1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8864F4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799998/ rs1008721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395E73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D5001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2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70CED7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88</w:t>
            </w: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8BBE433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A1EC9" w:rsidRPr="00363267" w14:paraId="56E8F1BA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8A559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C2931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E4F8D1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2A56B8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   (1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4DC728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 (1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DE1C1B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85</w:t>
            </w:r>
          </w:p>
        </w:tc>
      </w:tr>
      <w:tr w:rsidR="00BA1EC9" w:rsidRPr="00363267" w14:paraId="56B4628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E561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8C0CA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58CD76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CF1E07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   (30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BFDD9E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 (17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A5BF9B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8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1EC9" w:rsidRPr="00363267" w14:paraId="2EAECB8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5420A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367C7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21179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92843F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0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E84BEB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4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BB5208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A1EC9" w:rsidRPr="00363267" w14:paraId="513F0D37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352D1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CBBB3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C9761C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G-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C4BD81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 (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A6D395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 (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0FCD2D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3</w:t>
            </w:r>
          </w:p>
        </w:tc>
      </w:tr>
      <w:tr w:rsidR="00BA1EC9" w:rsidRPr="00363267" w14:paraId="382B996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AD6F6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58F5C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976CA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6F1054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 (15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24467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 (8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6EDC0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999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1EC9" w:rsidRPr="00363267" w14:paraId="7B24C226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98053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CE3EB" w14:textId="77777777" w:rsidR="00BA1EC9" w:rsidRPr="00363267" w:rsidRDefault="00BA1EC9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42713/ rs104271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B07A45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4FA958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F206D9D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19CEF0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A1EC9" w:rsidRPr="00363267" w14:paraId="0A279039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91A66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698CA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10602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4507FD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9 (16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50569D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 (9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17BFD7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5</w:t>
            </w:r>
          </w:p>
        </w:tc>
      </w:tr>
      <w:tr w:rsidR="00BA1EC9" w:rsidRPr="00363267" w14:paraId="518D5344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48A83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29915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479E2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8A6094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1 (16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A812FE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3 (1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ED4C1A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9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1EC9" w:rsidRPr="00363267" w14:paraId="1FA6EAA0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03F08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EDBE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868655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DC2FD0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5)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231C98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5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0CF1D9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A1EC9" w:rsidRPr="00363267" w14:paraId="2AC68B7C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3B8F7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BC87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25D31E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G-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122F5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0 (3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46CAA0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 (2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D829C1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48</w:t>
            </w:r>
          </w:p>
        </w:tc>
      </w:tr>
      <w:tr w:rsidR="00BA1EC9" w:rsidRPr="00363267" w14:paraId="1345CBB9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1DAA2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D305F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59D34" w14:textId="77777777" w:rsidR="00BA1EC9" w:rsidRPr="00363267" w:rsidRDefault="00BA1EC9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3ECB4EC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0 (13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5A431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7 (7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8B934" w14:textId="77777777" w:rsidR="00BA1EC9" w:rsidRPr="00363267" w:rsidRDefault="00BA1EC9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7A524C9" w14:textId="77777777" w:rsidR="00BA1EC9" w:rsidRPr="00363267" w:rsidRDefault="00BA1EC9" w:rsidP="00BA1EC9">
      <w:pPr>
        <w:tabs>
          <w:tab w:val="left" w:pos="653"/>
        </w:tabs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color w:val="000000" w:themeColor="text1"/>
        </w:rPr>
        <w:t>HT, hypertensive; NT, normotensive.</w:t>
      </w:r>
    </w:p>
    <w:p w14:paraId="26210C06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C9"/>
    <w:rsid w:val="006D261F"/>
    <w:rsid w:val="00710141"/>
    <w:rsid w:val="007C7756"/>
    <w:rsid w:val="00936F52"/>
    <w:rsid w:val="00B42AFC"/>
    <w:rsid w:val="00BA1EC9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343E2"/>
  <w15:chartTrackingRefBased/>
  <w15:docId w15:val="{77B252C1-B215-4044-A72A-7335F582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EC9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E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E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E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E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E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E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E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E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E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E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EC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EC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1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8:00Z</dcterms:created>
  <dcterms:modified xsi:type="dcterms:W3CDTF">2026-04-01T01:08:00Z</dcterms:modified>
</cp:coreProperties>
</file>